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170AE" w14:textId="1C71707A" w:rsidR="00AB3A47" w:rsidRPr="00E42E4A" w:rsidRDefault="00AB3A47" w:rsidP="00AB3A47">
      <w:pPr>
        <w:spacing w:line="240" w:lineRule="auto"/>
        <w:ind w:left="-567"/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S3: </w:t>
      </w:r>
      <w:r w:rsidRPr="000455A2">
        <w:rPr>
          <w:rFonts w:ascii="Times New Roman" w:hAnsi="Times New Roman" w:cs="Times New Roman"/>
          <w:b/>
          <w:sz w:val="20"/>
          <w:szCs w:val="20"/>
          <w:lang w:val="en-GB"/>
        </w:rPr>
        <w:t>Response according to INRC components: mIBG response*</w:t>
      </w:r>
      <w:r>
        <w:rPr>
          <w:rFonts w:eastAsia="Times New Roman"/>
          <w:noProof/>
          <w:lang w:val="en-GB" w:eastAsia="de-DE"/>
        </w:rPr>
        <w:fldChar w:fldCharType="begin"/>
      </w:r>
      <w:r>
        <w:rPr>
          <w:rFonts w:eastAsia="Times New Roman"/>
          <w:noProof/>
          <w:lang w:val="en-GB" w:eastAsia="de-DE"/>
        </w:rPr>
        <w:instrText xml:space="preserve"> LINK Excel.Sheet.12 "\\\\med.uni-greifswald.de\\users\\shares_A-L\\lodeh\\Eigene Dateien\\Word\\SIOPEN\\Protokolle\\ch14.18#commercial (304)\\304 Study Auswertungen\\Response Evaluation\\304 Response Evaluation 13072023.xlsx" "mIBG response!Z4S1:Z50S12" \a \f 4 \h  \* MERGEFORMAT </w:instrText>
      </w:r>
      <w:r>
        <w:rPr>
          <w:rFonts w:eastAsia="Times New Roman"/>
          <w:noProof/>
          <w:lang w:val="en-GB" w:eastAsia="de-DE"/>
        </w:rPr>
        <w:fldChar w:fldCharType="separate"/>
      </w:r>
    </w:p>
    <w:tbl>
      <w:tblPr>
        <w:tblW w:w="10339" w:type="dxa"/>
        <w:tblInd w:w="-567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7"/>
        <w:gridCol w:w="1304"/>
        <w:gridCol w:w="1304"/>
        <w:gridCol w:w="372"/>
        <w:gridCol w:w="1304"/>
        <w:gridCol w:w="372"/>
        <w:gridCol w:w="1304"/>
        <w:gridCol w:w="354"/>
        <w:gridCol w:w="1304"/>
        <w:gridCol w:w="964"/>
        <w:gridCol w:w="1020"/>
      </w:tblGrid>
      <w:tr w:rsidR="00AB3A47" w:rsidRPr="00E42E4A" w14:paraId="0F907C2C" w14:textId="77777777" w:rsidTr="007E35ED">
        <w:trPr>
          <w:trHeight w:val="227"/>
        </w:trPr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B4A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atient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44A9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</w:t>
            </w:r>
            <w:r w:rsidRPr="00E42E4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selin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C0A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M</w:t>
            </w:r>
            <w:r w:rsidRPr="00E42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id </w:t>
            </w:r>
            <w:r w:rsidRPr="00E42E4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valuation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24B9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C28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E</w:t>
            </w:r>
            <w:r w:rsidRPr="00E42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nd of treatment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9399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25F2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-</w:t>
            </w:r>
            <w:r w:rsidRPr="00E42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week FU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D940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43E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2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-</w:t>
            </w:r>
            <w:r w:rsidRPr="00E42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week FU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A55C7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911A" w14:textId="77777777" w:rsidR="00AB3A47" w:rsidRPr="00E42E4A" w:rsidRDefault="00AB3A47" w:rsidP="007E35ED">
            <w:pPr>
              <w:spacing w:after="0" w:line="240" w:lineRule="auto"/>
              <w:ind w:right="-8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Bes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r</w:t>
            </w:r>
            <w:r w:rsidRPr="00E42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esponse</w:t>
            </w:r>
          </w:p>
        </w:tc>
      </w:tr>
      <w:tr w:rsidR="00AB3A47" w:rsidRPr="00E42E4A" w14:paraId="69B25387" w14:textId="77777777" w:rsidTr="007E35ED">
        <w:trPr>
          <w:trHeight w:val="227"/>
        </w:trPr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62C6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F2280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SIOPEN scor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F5CC0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SIOPEN score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A06F8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E338C0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SIOPEN score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050C4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B489E9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SIOPEN score</w:t>
            </w:r>
          </w:p>
        </w:tc>
        <w:tc>
          <w:tcPr>
            <w:tcW w:w="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1B772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B5EB67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SIOPEN scor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14B40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4B095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de-DE" w:eastAsia="de-DE"/>
              </w:rPr>
            </w:pPr>
          </w:p>
        </w:tc>
      </w:tr>
      <w:tr w:rsidR="00AB3A47" w:rsidRPr="00E42E4A" w14:paraId="4FCB314C" w14:textId="77777777" w:rsidTr="007E35ED">
        <w:trPr>
          <w:trHeight w:val="227"/>
        </w:trPr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44B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4F8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3A6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EF0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459F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3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9E3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237D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3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352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ACC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44CD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  <w:t>CR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3A6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  <w:t>CR</w:t>
            </w:r>
          </w:p>
        </w:tc>
      </w:tr>
      <w:tr w:rsidR="00AB3A47" w:rsidRPr="00E42E4A" w14:paraId="0FB1873A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12F0D12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5154AE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 +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 soft tissu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CE82257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 xml:space="preserve"> </w:t>
            </w: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 xml:space="preserve"> </w:t>
            </w: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1 soft tissue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507A3EF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CCD8D7F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0 +</w:t>
            </w: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 xml:space="preserve"> </w:t>
            </w: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1 soft tissue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74BA3B3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77DC2F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1EAD0A19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F69136E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D1B6590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  <w:t>C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140FDF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  <w:t>CR</w:t>
            </w:r>
          </w:p>
        </w:tc>
      </w:tr>
      <w:tr w:rsidR="00AB3A47" w:rsidRPr="00E42E4A" w14:paraId="65B0F4E0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89D6BCD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A3D6600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07ECF4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7BE21F3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CD3A38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4E35F85E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7860512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3B7D2BA0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BFF79C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2EFD3A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96CFD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</w:tr>
      <w:tr w:rsidR="00AB3A47" w:rsidRPr="00E42E4A" w14:paraId="5F0D4455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0AF19EE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882902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3E1406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23714CA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C97297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5E1DAE6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3B8F499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598C4E1F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69DF27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46BE56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4D359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</w:tr>
      <w:tr w:rsidR="00AB3A47" w:rsidRPr="00E42E4A" w14:paraId="7E2AC27D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B035B5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AD469CE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 +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 soft tissu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1EBE31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 soft tissue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0172FE4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391FAC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 +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 soft tissue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024E905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B043C1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2 + 0 soft tissue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0C826F2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2EEF8C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2 + 0 soft tissu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4C9F48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B75452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</w:tr>
      <w:tr w:rsidR="00AB3A47" w:rsidRPr="00E42E4A" w14:paraId="7A37DF85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9741ED6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6CFC11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B2FAF40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1F631BE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832CEF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103B270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  <w:t>C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855526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0C47BE06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  <w:t>C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75195E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FF1128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  <w:t>C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6029FE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  <w:t>CR</w:t>
            </w:r>
          </w:p>
        </w:tc>
      </w:tr>
      <w:tr w:rsidR="00AB3A47" w:rsidRPr="00E42E4A" w14:paraId="19CE8D61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C86E109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D73E98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 + 2 soft tissu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2D23F3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 soft tissue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26D058A2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1E4FA0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685964DD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87F6F9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5BE7DC20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8F4984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A82E82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10425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D</w:t>
            </w:r>
          </w:p>
        </w:tc>
      </w:tr>
      <w:tr w:rsidR="00AB3A47" w:rsidRPr="00E42E4A" w14:paraId="58EF6B13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412806E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4D5CCA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9193AE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67F64D2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EFB57DD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3B66B30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DEF8D47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1A0BC64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0C2FB7E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336FF37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E9D72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D</w:t>
            </w:r>
          </w:p>
        </w:tc>
      </w:tr>
      <w:tr w:rsidR="00AB3A47" w:rsidRPr="00E42E4A" w14:paraId="7553D050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3EBA06D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1765E59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5 + 3 soft tissu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50E53C6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7 + 3 soft tissue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31B0ABC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1BB74E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6F8143F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D1970D0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6409AECE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2840D7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F059F5D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BFACC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D</w:t>
            </w:r>
          </w:p>
        </w:tc>
      </w:tr>
      <w:tr w:rsidR="00AB3A47" w:rsidRPr="00E42E4A" w14:paraId="2D039892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B6B899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78A61D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 + 1 soft tissu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2D9265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 + 1 soft tissue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0FA197C7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548669D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+1 soft tissue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05956D2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0893C0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 + 1 soft tissue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3BD0774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77C3150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 + 1 soft tissu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27C9A17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301789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</w:tr>
      <w:tr w:rsidR="00AB3A47" w:rsidRPr="00E42E4A" w14:paraId="0CA3170F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E00F38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58C18BE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4 + 1 soft tissu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A9DE8D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46FA8CA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4F37309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4 + 1 soft tissue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5A90DDD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29C269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3B81A81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819E1B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3F4B07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220192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</w:tr>
      <w:tr w:rsidR="00AB3A47" w:rsidRPr="00E42E4A" w14:paraId="039EF93C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7B845D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35BDCBD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 + 1 soft tissu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63008C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9 + 1 soft tissue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4BCD135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56B6C56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9 + 1 soft tissue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5527EB8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78323B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9 + 1 soft tissue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7CFDC126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DE7CC50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9 + 1 soft tissu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095D62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448B3F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</w:tr>
      <w:tr w:rsidR="00AB3A47" w:rsidRPr="00E42E4A" w14:paraId="15E0E09D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4CC245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69A6077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 + 2 soft tissu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B7386AE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 + 3 soft tissue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6A0285B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DCFD840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29A8003E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D1E211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77E75B2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1A08FB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7B5D09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0F4542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D</w:t>
            </w:r>
          </w:p>
        </w:tc>
      </w:tr>
      <w:tr w:rsidR="00AB3A47" w:rsidRPr="00E42E4A" w14:paraId="15B35422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F15AAE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D4AE8F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3 + 5 soft tissu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DD72AD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3 + 5 soft tissue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32941470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5E0D05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3 + 5 soft tissue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4CA5C0FF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DE9C86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5CB937F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8A4A279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EF9C81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7DBC72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</w:tr>
      <w:tr w:rsidR="00AB3A47" w:rsidRPr="00E42E4A" w14:paraId="70B41838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BAF536D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020437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0C9991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3102747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63B287D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668D17C7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DD61B5D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29E4921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0C5EF0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470860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D1F51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</w:tr>
      <w:tr w:rsidR="00AB3A47" w:rsidRPr="00E42E4A" w14:paraId="114AB144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812044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63AA28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2792E17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3DEA12AE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7DB6D62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 + 1 soft tissue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1800301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A41432F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 + 1 soft tissue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14BB4CB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07A34B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B45011D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4864A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D</w:t>
            </w:r>
          </w:p>
        </w:tc>
      </w:tr>
      <w:tr w:rsidR="00AB3A47" w:rsidRPr="00E42E4A" w14:paraId="7F7C4917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97F399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0D074E7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 +1 soft tissu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82173E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 + 1 soft tissue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3667F7F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DA0048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0ED9EA4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  <w:t>C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8FCC98E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74CD35C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  <w:t>C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F953AC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AFBFD1F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  <w:t>C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2A3D3E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  <w:t>CR</w:t>
            </w:r>
          </w:p>
        </w:tc>
      </w:tr>
      <w:tr w:rsidR="00AB3A47" w:rsidRPr="00E42E4A" w14:paraId="4DE40304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E0CE1D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F40603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3B76AB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3E86587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2FD4AA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0A2534E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06AFB5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3338799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89D78E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C34616D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8A8A2F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</w:tr>
      <w:tr w:rsidR="00AB3A47" w:rsidRPr="00E42E4A" w14:paraId="797E255D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F54976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B413A4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065E3A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5FDA5A8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6D09C8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1C10DB7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DBFBBC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4F934B1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0B5432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4DDB15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E93AB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</w:tr>
      <w:tr w:rsidR="00AB3A47" w:rsidRPr="00E42E4A" w14:paraId="23C23482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76C6B66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56129C2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B8BBB2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4A97086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F2942D6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0CF5DE2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F58C39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1B54DCB0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1A31B70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96066D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550C3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</w:tr>
      <w:tr w:rsidR="00AB3A47" w:rsidRPr="00E42E4A" w14:paraId="081CF407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C651E3D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E46012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EA6D35D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4107786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6A36E59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56CD1F20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63003D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4B0F1FB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E3FE767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49D17F0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AC0A8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AB3A47" w:rsidRPr="00E42E4A" w14:paraId="3789CE3E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9CA643E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474851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 + 1 soft tissu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5230379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 + 1 soft tissue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6B49084E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BD07FE2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 + 1 soft tissue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38C7028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5B7DD0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39A6A73D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96A9F42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A6C877D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967816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</w:tr>
      <w:tr w:rsidR="00AB3A47" w:rsidRPr="00E42E4A" w14:paraId="0ED1155D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CB9E9B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348702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D03F52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2BE13A67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A8A5BB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28ED03E0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7BA690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355C751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70569C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5B87A8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42129D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D</w:t>
            </w:r>
          </w:p>
        </w:tc>
      </w:tr>
      <w:tr w:rsidR="00AB3A47" w:rsidRPr="00E42E4A" w14:paraId="04456C64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62D3BDF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05E9E80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8F348B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4839D23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D41C51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0F32158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F7011A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59618C4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E4E84FD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5509C8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92A15E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  <w:t>CR</w:t>
            </w:r>
          </w:p>
        </w:tc>
      </w:tr>
      <w:tr w:rsidR="00AB3A47" w:rsidRPr="00E42E4A" w14:paraId="639F2FDA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65BF89D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15D996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ED282FF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6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2CF8392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9B5F9DE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6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653F8BE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1E7A12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3E1DDC10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A90209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63E0A7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24E62E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</w:tr>
      <w:tr w:rsidR="00AB3A47" w:rsidRPr="00E42E4A" w14:paraId="46F3D730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CFBA06D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C465476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 + 2 soft tissu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122E4D9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 + 2 soft tissue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32B2123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4721A27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586242C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CA82D59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6AE0887F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2E14FD2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8C0037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52578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</w:tr>
      <w:tr w:rsidR="00AB3A47" w:rsidRPr="00E42E4A" w14:paraId="0E5765FB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39338C9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1F64386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F89309D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3D1AD512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96CEBCE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729F16A0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C33DB5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4C72123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F32772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E1176C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064379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</w:tr>
      <w:tr w:rsidR="00AB3A47" w:rsidRPr="00E42E4A" w14:paraId="1610F5FF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9F00CA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9230F0F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 + 1 soft tissu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1056D7D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 + 1 soft tissue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784659B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DEC53FD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 + 1 soft tissue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2E5EE5A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99D223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 + 1 soft tissue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6C367D0E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168839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18C005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F6831F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</w:tr>
      <w:tr w:rsidR="00AB3A47" w:rsidRPr="00E42E4A" w14:paraId="5F53C678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3B9FC89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119DB2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7F8BB39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2C335250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7E985B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64BB1E8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98F46EE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08A11E8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  <w:t>C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81C396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DD38FB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  <w:t>C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3C60A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  <w:t>CR</w:t>
            </w:r>
          </w:p>
        </w:tc>
      </w:tr>
      <w:tr w:rsidR="00AB3A47" w:rsidRPr="00E42E4A" w14:paraId="5FA847A3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BF1DC76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8A35FC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5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E9F1982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28A26892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992626E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7FD71B6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A4351F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03ABCA2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076B27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4A8CAC9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782ECD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</w:tr>
      <w:tr w:rsidR="00AB3A47" w:rsidRPr="00E42E4A" w14:paraId="4DBF8087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5D117E6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18EAAA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9365356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6427F5B0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C094CE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3BD856A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581B7A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0C6FAA8F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2EEF39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4048257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08EED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</w:tr>
      <w:tr w:rsidR="00AB3A47" w:rsidRPr="00E42E4A" w14:paraId="19A03A4A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6B28D6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AE700B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B12EF4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40715FBD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872A84E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41AF9F96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98A22E0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136895A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E4152C7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B11577D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561CE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</w:tr>
      <w:tr w:rsidR="00AB3A47" w:rsidRPr="00E42E4A" w14:paraId="29ECA13C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2E8F75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E65588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 + 2 soft tissu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10265C0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0 + 2 soft tissue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5406326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CC816A6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0 + 1 soft tissue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7319A7F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A4D510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0 + 1 soft tissue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432B1AB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7ABD04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0 + 1 soft tissu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4561A3F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DCC7DF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</w:tr>
      <w:tr w:rsidR="00AB3A47" w:rsidRPr="00E42E4A" w14:paraId="7E0A8950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5F251D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C3B67A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 + soft tissu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E0509F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 + soft tissue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625C833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22325E2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2 + soft tissue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69711276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1DE1E06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2 + soft tissue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313287E6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A945379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2 + soft tissu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7534FC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27704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</w:tr>
      <w:tr w:rsidR="00AB3A47" w:rsidRPr="00E42E4A" w14:paraId="64ACC530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542AD22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9F8E0E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 + 1 soft tissu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BD9830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62851782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  <w:t>C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6E3C040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0A5331E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  <w:t>C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4AEAF9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2C939FB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  <w:t>CR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6639B4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648E489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  <w:t>C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742B4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4F81BD"/>
                <w:sz w:val="16"/>
                <w:szCs w:val="16"/>
                <w:lang w:val="de-DE" w:eastAsia="de-DE"/>
              </w:rPr>
              <w:t>CR</w:t>
            </w:r>
          </w:p>
        </w:tc>
      </w:tr>
      <w:tr w:rsidR="00AB3A47" w:rsidRPr="00E42E4A" w14:paraId="1DDF2257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315BB72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3C4EBA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 + 1 soft tissu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491BE2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 + 1 soft tissue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56381556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0976F2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 + 1 soft tissue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0C907FD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E843B70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 + 1 soft tissue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51E8E83E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F2260F9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 + 1 soft tissue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14EF111E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706BA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</w:tr>
      <w:tr w:rsidR="00AB3A47" w:rsidRPr="00E42E4A" w14:paraId="63317ED0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4352552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5E579B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F7BC496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2A319D8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C7571F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50A167A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B12F6A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018CE486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5278E39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2987D44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E6CC1E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AB3A47" w:rsidRPr="00E42E4A" w14:paraId="70F953E4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CDAE6E6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4D8F0A0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19419B2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69AA86F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E08D8F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44788C1E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FA4358F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39A7A6E9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FBB0B10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75A45D8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A4A922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</w:tr>
      <w:tr w:rsidR="00AB3A47" w:rsidRPr="00E42E4A" w14:paraId="3E9B4B49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8144A2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D6DFC4F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F752E60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7D81043E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98CC9F7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092CE3E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A308A6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5339AD8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6C35C19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FB12A8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B9A27B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</w:tr>
      <w:tr w:rsidR="00AB3A47" w:rsidRPr="00E42E4A" w14:paraId="58FADED0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6A3FA12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BBD7A7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F107069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64B5610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D585789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6122DE4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1B592B9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7DCA89A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E0F2886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69295B1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  <w:t>CR: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856830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  <w:t>7</w:t>
            </w:r>
          </w:p>
        </w:tc>
      </w:tr>
      <w:tr w:rsidR="00AB3A47" w:rsidRPr="00E42E4A" w14:paraId="277B4B95" w14:textId="77777777" w:rsidTr="007E35ED">
        <w:trPr>
          <w:trHeight w:val="227"/>
        </w:trPr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B42C88D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C148DC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B901336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613DEB7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F7FF167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0A5CD1D7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5EADB4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54" w:type="dxa"/>
            <w:shd w:val="clear" w:color="auto" w:fill="auto"/>
            <w:noWrap/>
            <w:vAlign w:val="bottom"/>
            <w:hideMark/>
          </w:tcPr>
          <w:p w14:paraId="3DEB192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F307EE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028225D0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: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F15CA0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12</w:t>
            </w:r>
          </w:p>
        </w:tc>
      </w:tr>
      <w:tr w:rsidR="00AB3A47" w:rsidRPr="00E42E4A" w14:paraId="1017C290" w14:textId="77777777" w:rsidTr="007E35ED">
        <w:trPr>
          <w:trHeight w:val="227"/>
        </w:trPr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F5B5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B629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FF49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7CC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5987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6B7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320F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3906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7146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58F5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: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704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  <w:t>11</w:t>
            </w:r>
          </w:p>
        </w:tc>
      </w:tr>
      <w:tr w:rsidR="00AB3A47" w:rsidRPr="00E42E4A" w14:paraId="6F8FA371" w14:textId="77777777" w:rsidTr="007E35ED">
        <w:trPr>
          <w:trHeight w:val="227"/>
        </w:trPr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8FCA5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51E54F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D6FE0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DB8BBD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8C928D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DEEA3E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CCF6C8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24419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F4AC5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83B2CE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</w:t>
            </w: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esponse rate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6F940D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9/36 = 53%</w:t>
            </w:r>
          </w:p>
        </w:tc>
      </w:tr>
      <w:tr w:rsidR="00AB3A47" w:rsidRPr="00E42E4A" w14:paraId="22E0E3DA" w14:textId="77777777" w:rsidTr="007E35ED">
        <w:trPr>
          <w:trHeight w:val="227"/>
        </w:trPr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E1564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9A89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4153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F8E6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710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4C2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0F06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3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2742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CCCA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5BF7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CR rate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F2DC" w14:textId="77777777" w:rsidR="00AB3A47" w:rsidRPr="00E42E4A" w:rsidRDefault="00AB3A47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2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7/36 = 19%</w:t>
            </w:r>
          </w:p>
        </w:tc>
      </w:tr>
    </w:tbl>
    <w:p w14:paraId="3E02AEAC" w14:textId="47A1897F" w:rsidR="00AB3A47" w:rsidRDefault="00AB3A47" w:rsidP="00AB3A47">
      <w:pPr>
        <w:spacing w:after="0"/>
        <w:ind w:left="-284"/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fldChar w:fldCharType="end"/>
      </w:r>
      <w:r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 xml:space="preserve">*mIBG scans were assessed using the SIOPEN score: </w:t>
      </w:r>
      <w:r w:rsidRPr="003A0CC9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vertAlign w:val="superscript"/>
          <w:lang w:val="en-GB" w:eastAsia="de-DE"/>
        </w:rPr>
        <w:t>123</w:t>
      </w:r>
      <w:r w:rsidRPr="00831CF1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>I-mIBG scintigraphy in neuroblastoma: development of a SIOPEN semi-quantitative reporting,</w:t>
      </w:r>
      <w:r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 xml:space="preserve"> </w:t>
      </w:r>
      <w:r w:rsidRPr="00831CF1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>method by an international panel</w:t>
      </w:r>
      <w:r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 xml:space="preserve"> </w:t>
      </w:r>
      <w:r w:rsidRPr="00831CF1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>V. Lewington, B. Lambert, U. Poetschger, Z. Bar Sever, E. Giammarile, A. J. B. McEwan, Rita Castellani, T. Lynch, B. Shulkin, M. Drobics, A. Staudenherz, R. Ladenstein</w:t>
      </w:r>
      <w:r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 xml:space="preserve"> </w:t>
      </w:r>
      <w:r w:rsidRPr="00F82054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>Eur J Nucl Med Mol Imaging</w:t>
      </w:r>
      <w:r w:rsidRPr="00831CF1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 xml:space="preserve"> (2017) 44:234–241, DOI 10.1007/s00259-016-3516-0</w:t>
      </w:r>
      <w:r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>.</w:t>
      </w:r>
      <w:r w:rsidR="009768EF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>Blue indicates CR and green PR.</w:t>
      </w:r>
      <w:r w:rsidR="00FE6CDD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 xml:space="preserve">CR, complete response; FU, follow-up; INRC, </w:t>
      </w:r>
      <w:r w:rsidRPr="000216A7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>International Neuroblastoma Response Criteria</w:t>
      </w:r>
      <w:r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 xml:space="preserve">; mIBG, </w:t>
      </w:r>
      <w:r w:rsidRPr="000216A7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>metaiodobenzylguanidine</w:t>
      </w:r>
      <w:r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>;</w:t>
      </w:r>
      <w:r w:rsidRPr="000216A7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 xml:space="preserve">ND, not determined; NE, not evaluable; PR, partial response; SD, stable disease; SIOPEN, </w:t>
      </w:r>
      <w:r w:rsidRPr="000216A7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>International Society of Paediatric Oncology Europe Neuroblastoma Group</w:t>
      </w:r>
      <w:r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>.</w:t>
      </w:r>
    </w:p>
    <w:p w14:paraId="468C7D27" w14:textId="77777777" w:rsidR="00C1397C" w:rsidRDefault="00C1397C"/>
    <w:sectPr w:rsidR="00C139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A47"/>
    <w:rsid w:val="001368AA"/>
    <w:rsid w:val="00885D51"/>
    <w:rsid w:val="009768EF"/>
    <w:rsid w:val="00AB3A47"/>
    <w:rsid w:val="00C1397C"/>
    <w:rsid w:val="00FE6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AED67"/>
  <w15:chartTrackingRefBased/>
  <w15:docId w15:val="{2D48C870-13FD-421F-91EE-B05B02481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A47"/>
    <w:pPr>
      <w:spacing w:after="200" w:line="276" w:lineRule="auto"/>
    </w:pPr>
    <w:rPr>
      <w:rFonts w:eastAsiaTheme="minorEastAsia"/>
      <w:kern w:val="0"/>
      <w:lang w:val="de-AT" w:eastAsia="de-A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B3A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0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m</dc:creator>
  <cp:keywords/>
  <dc:description/>
  <cp:lastModifiedBy>mXm</cp:lastModifiedBy>
  <cp:revision>4</cp:revision>
  <dcterms:created xsi:type="dcterms:W3CDTF">2023-07-21T09:35:00Z</dcterms:created>
  <dcterms:modified xsi:type="dcterms:W3CDTF">2023-09-19T08:48:00Z</dcterms:modified>
</cp:coreProperties>
</file>